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5BD7" w14:textId="77777777" w:rsidR="00C05586" w:rsidRPr="00102A8E" w:rsidRDefault="00C05586" w:rsidP="00C05586">
      <w:pPr>
        <w:overflowPunct/>
        <w:autoSpaceDE/>
        <w:autoSpaceDN/>
        <w:adjustRightInd/>
        <w:spacing w:line="480" w:lineRule="auto"/>
        <w:ind w:firstLine="0"/>
        <w:textAlignment w:val="auto"/>
        <w:rPr>
          <w:rFonts w:asciiTheme="majorBidi" w:hAnsiTheme="majorBidi" w:cstheme="majorBidi"/>
          <w:b/>
          <w:bCs/>
          <w:sz w:val="36"/>
          <w:szCs w:val="36"/>
        </w:rPr>
      </w:pPr>
      <w:r w:rsidRPr="00102A8E">
        <w:rPr>
          <w:rFonts w:asciiTheme="majorBidi" w:hAnsiTheme="majorBidi" w:cstheme="majorBidi"/>
          <w:b/>
          <w:bCs/>
          <w:sz w:val="36"/>
          <w:szCs w:val="36"/>
        </w:rPr>
        <w:t>Appendix A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44"/>
        <w:gridCol w:w="2806"/>
        <w:gridCol w:w="990"/>
        <w:gridCol w:w="900"/>
        <w:gridCol w:w="1080"/>
        <w:gridCol w:w="1260"/>
        <w:gridCol w:w="1260"/>
      </w:tblGrid>
      <w:tr w:rsidR="00C05586" w:rsidRPr="00102A8E" w14:paraId="142C6FFE" w14:textId="77777777" w:rsidTr="008A43CD">
        <w:trPr>
          <w:trHeight w:val="315"/>
        </w:trPr>
        <w:tc>
          <w:tcPr>
            <w:tcW w:w="3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3E425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sz w:val="22"/>
                <w:szCs w:val="22"/>
              </w:rPr>
            </w:pPr>
          </w:p>
        </w:tc>
        <w:tc>
          <w:tcPr>
            <w:tcW w:w="829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84BBF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b/>
                <w:bCs/>
                <w:sz w:val="22"/>
                <w:szCs w:val="22"/>
              </w:rPr>
            </w:pPr>
            <w:r w:rsidRPr="00102A8E">
              <w:rPr>
                <w:b/>
                <w:bCs/>
                <w:sz w:val="22"/>
                <w:szCs w:val="22"/>
              </w:rPr>
              <w:t>Details about the data set and its authors</w:t>
            </w:r>
          </w:p>
        </w:tc>
      </w:tr>
      <w:tr w:rsidR="00C05586" w:rsidRPr="00102A8E" w14:paraId="29D5A3B0" w14:textId="77777777" w:rsidTr="008A43CD">
        <w:trPr>
          <w:trHeight w:val="315"/>
        </w:trPr>
        <w:tc>
          <w:tcPr>
            <w:tcW w:w="3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D114A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8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12190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Author's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5794B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Birth 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EFE7C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Death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A72FE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# </w:t>
            </w:r>
            <w:proofErr w:type="gramStart"/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of</w:t>
            </w:r>
            <w:proofErr w:type="gramEnd"/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fi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3A2BA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# </w:t>
            </w:r>
            <w:proofErr w:type="gramStart"/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of</w:t>
            </w:r>
            <w:proofErr w:type="gramEnd"/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wo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A9740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# </w:t>
            </w:r>
            <w:proofErr w:type="gramStart"/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>of</w:t>
            </w:r>
            <w:proofErr w:type="gramEnd"/>
            <w:r w:rsidRPr="00102A8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chars</w:t>
            </w:r>
          </w:p>
        </w:tc>
      </w:tr>
      <w:tr w:rsidR="00C05586" w:rsidRPr="00102A8E" w14:paraId="3B914127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5AA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45A1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Vozner</w:t>
            </w:r>
            <w:proofErr w:type="spellEnd"/>
            <w:r w:rsidRPr="00102A8E">
              <w:rPr>
                <w:rFonts w:ascii="Times New Roman" w:hAnsi="Times New Roman"/>
                <w:sz w:val="22"/>
                <w:szCs w:val="22"/>
              </w:rPr>
              <w:t xml:space="preserve"> Shmu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1FE6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87BD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0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3040E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F3B9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490,4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EEE8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7,768,059</w:t>
            </w:r>
          </w:p>
        </w:tc>
      </w:tr>
      <w:tr w:rsidR="00C05586" w:rsidRPr="00102A8E" w14:paraId="3340837F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510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9A6DE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 xml:space="preserve">Yosef </w:t>
            </w: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Ovady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773A7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BCC1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2544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A05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,578,0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BA39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2,933,473</w:t>
            </w:r>
          </w:p>
        </w:tc>
      </w:tr>
      <w:tr w:rsidR="00C05586" w:rsidRPr="00102A8E" w14:paraId="374D2F3C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613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BA97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 xml:space="preserve">Waldenberg Eliezer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1FBD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6983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9F8E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6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E92F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3,197,6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971B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6,589,888</w:t>
            </w:r>
          </w:p>
        </w:tc>
      </w:tr>
      <w:tr w:rsidR="00C05586" w:rsidRPr="00102A8E" w14:paraId="68084D77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9E70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1471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 xml:space="preserve">Auerbach Shlomo </w:t>
            </w: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Zalma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1431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81F0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C111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7566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793,7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CA5AC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,087,592</w:t>
            </w:r>
          </w:p>
        </w:tc>
      </w:tr>
      <w:tr w:rsidR="00C05586" w:rsidRPr="00102A8E" w14:paraId="4AA71D82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C6A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1577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Weiss Yitzcha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4906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466A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401F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4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B677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,311,9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E510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1,695,021</w:t>
            </w:r>
          </w:p>
        </w:tc>
      </w:tr>
      <w:tr w:rsidR="00C05586" w:rsidRPr="00102A8E" w14:paraId="7DC97C6A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E54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EF76E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Stern Bezal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72AB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EED6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6350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6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C1DC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080,4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E96B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5,390,661</w:t>
            </w:r>
          </w:p>
        </w:tc>
      </w:tr>
      <w:tr w:rsidR="00C05586" w:rsidRPr="00102A8E" w14:paraId="6F70019D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6F1B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388B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Feinstein Mosh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FC34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3072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625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6C6F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,306,5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CEAF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1,959,224</w:t>
            </w:r>
          </w:p>
        </w:tc>
      </w:tr>
      <w:tr w:rsidR="00C05586" w:rsidRPr="00102A8E" w14:paraId="56F61ACB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E11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A0F5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Hadaya Ova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B4A3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B9A2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62A3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DEAC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713,3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49EA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3,683,787</w:t>
            </w:r>
          </w:p>
        </w:tc>
      </w:tr>
      <w:tr w:rsidR="00C05586" w:rsidRPr="00102A8E" w14:paraId="58B734DE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C03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584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Ades Yaako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8011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E08D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6499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2211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310,5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D27A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604,218</w:t>
            </w:r>
          </w:p>
        </w:tc>
      </w:tr>
      <w:tr w:rsidR="00C05586" w:rsidRPr="00102A8E" w14:paraId="71603195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048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E39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 xml:space="preserve">Havita </w:t>
            </w: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Rahami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0F51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6658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158B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7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51D3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98,5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E1AA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,655,681</w:t>
            </w:r>
          </w:p>
        </w:tc>
      </w:tr>
      <w:tr w:rsidR="00C05586" w:rsidRPr="00102A8E" w14:paraId="652D725D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099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B54B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Herzog Yitzcha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D1A0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1BCDC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1A88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B1D9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30,2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B2A9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,210,586</w:t>
            </w:r>
          </w:p>
        </w:tc>
      </w:tr>
      <w:tr w:rsidR="00C05586" w:rsidRPr="00102A8E" w14:paraId="66EC28EC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4AA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CB1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Ben-Zion Meir Hai Uzie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C31E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46BF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F1A9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3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C7C6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99,6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D824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,621,414</w:t>
            </w:r>
          </w:p>
        </w:tc>
      </w:tr>
      <w:tr w:rsidR="00C05586" w:rsidRPr="00102A8E" w14:paraId="68857FD3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ACFF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9BFC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Boimel</w:t>
            </w:r>
            <w:proofErr w:type="spellEnd"/>
            <w:r w:rsidRPr="00102A8E">
              <w:rPr>
                <w:rFonts w:ascii="Times New Roman" w:hAnsi="Times New Roman"/>
                <w:sz w:val="22"/>
                <w:szCs w:val="22"/>
              </w:rPr>
              <w:t xml:space="preserve"> Yehos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E145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F6DE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7189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7607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37,0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CF95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227,007</w:t>
            </w:r>
          </w:p>
        </w:tc>
      </w:tr>
      <w:tr w:rsidR="00C05586" w:rsidRPr="00102A8E" w14:paraId="785451F6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5B4F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C567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Baer Weiss Yitzcha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E4BA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83A1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8DBE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8B6B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43,7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1C4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257,633</w:t>
            </w:r>
          </w:p>
        </w:tc>
      </w:tr>
      <w:tr w:rsidR="00C05586" w:rsidRPr="00102A8E" w14:paraId="492CC3B8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54D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862F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Kook Abraham Yitzcha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A8E8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AAC3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E2F7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6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F045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750,1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6C5BE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3,892,610</w:t>
            </w:r>
          </w:p>
        </w:tc>
      </w:tr>
      <w:tr w:rsidR="00C05586" w:rsidRPr="00102A8E" w14:paraId="72E404C1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D3E7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12B4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Allouch</w:t>
            </w:r>
            <w:proofErr w:type="spellEnd"/>
            <w:r w:rsidRPr="00102A8E">
              <w:rPr>
                <w:rFonts w:ascii="Times New Roman" w:hAnsi="Times New Roman"/>
                <w:sz w:val="22"/>
                <w:szCs w:val="22"/>
              </w:rPr>
              <w:t xml:space="preserve"> Faraj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6EFE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F57E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BF5A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D206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05,2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0E37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069,460</w:t>
            </w:r>
          </w:p>
        </w:tc>
      </w:tr>
      <w:tr w:rsidR="00C05586" w:rsidRPr="00102A8E" w14:paraId="0DEC3534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51D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C0E3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Schwadron Sholom Mordecha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9E45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C1D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0CA0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5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2D9C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657,8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E82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,560,084</w:t>
            </w:r>
          </w:p>
        </w:tc>
      </w:tr>
      <w:tr w:rsidR="00C05586" w:rsidRPr="00102A8E" w14:paraId="21C3D3F8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CA3B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8181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Somekh</w:t>
            </w:r>
            <w:proofErr w:type="spellEnd"/>
            <w:r w:rsidRPr="00102A8E">
              <w:rPr>
                <w:rFonts w:ascii="Times New Roman" w:hAnsi="Times New Roman"/>
                <w:sz w:val="22"/>
                <w:szCs w:val="22"/>
              </w:rPr>
              <w:t xml:space="preserve"> Abdalla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02DD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AD5D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A58F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30C7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0,5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1EED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12,486</w:t>
            </w:r>
          </w:p>
        </w:tc>
      </w:tr>
      <w:tr w:rsidR="00C05586" w:rsidRPr="00102A8E" w14:paraId="45DAF04A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973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1668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Spektor Yitzchak Elchan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66C5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C4D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62CD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0BD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159,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C2C4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5,843,696</w:t>
            </w:r>
          </w:p>
        </w:tc>
      </w:tr>
      <w:tr w:rsidR="00C05586" w:rsidRPr="00102A8E" w14:paraId="01DB8FE4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1A9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5757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Trunk Israel Yehoshu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8E81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CB69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5787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BADF2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32,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CFDA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689,598</w:t>
            </w:r>
          </w:p>
        </w:tc>
      </w:tr>
      <w:tr w:rsidR="00C05586" w:rsidRPr="00102A8E" w14:paraId="7B102113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D55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4A80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Abuhatzeira</w:t>
            </w:r>
            <w:proofErr w:type="spellEnd"/>
            <w:r w:rsidRPr="00102A8E">
              <w:rPr>
                <w:rFonts w:ascii="Times New Roman" w:hAnsi="Times New Roman"/>
                <w:sz w:val="22"/>
                <w:szCs w:val="22"/>
              </w:rPr>
              <w:t xml:space="preserve"> Yaako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EE637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7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2A55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EFBBD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C4D6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77,4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2A77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917,682</w:t>
            </w:r>
          </w:p>
        </w:tc>
      </w:tr>
      <w:tr w:rsidR="00C05586" w:rsidRPr="00102A8E" w14:paraId="0C2EEFD4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DEB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2CC1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Edery Abraha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3E83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15D60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8175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390C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76,8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558DC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918,564</w:t>
            </w:r>
          </w:p>
        </w:tc>
      </w:tr>
      <w:tr w:rsidR="00C05586" w:rsidRPr="00102A8E" w14:paraId="75F9CDFB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4DE3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FEE4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Assad Yehu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6157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7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1EB4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622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E5E24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880,3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E5B1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4,565,230</w:t>
            </w:r>
          </w:p>
        </w:tc>
      </w:tr>
      <w:tr w:rsidR="00C05586" w:rsidRPr="00102A8E" w14:paraId="7AAF4D85" w14:textId="77777777" w:rsidTr="008A43CD">
        <w:trPr>
          <w:trHeight w:val="300"/>
        </w:trPr>
        <w:tc>
          <w:tcPr>
            <w:tcW w:w="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18B6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2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0C1C8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left="-93" w:right="-108"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/>
                <w:sz w:val="22"/>
                <w:szCs w:val="22"/>
              </w:rPr>
              <w:t>Birdugo</w:t>
            </w:r>
            <w:proofErr w:type="spellEnd"/>
            <w:r w:rsidRPr="00102A8E">
              <w:rPr>
                <w:rFonts w:ascii="Times New Roman" w:hAnsi="Times New Roman"/>
                <w:sz w:val="22"/>
                <w:szCs w:val="22"/>
              </w:rPr>
              <w:t xml:space="preserve"> Yaako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6C9F5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7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E8D99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B2AD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867AF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218,4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E60AA" w14:textId="77777777" w:rsidR="00C05586" w:rsidRPr="00102A8E" w:rsidRDefault="00C05586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cs="Times"/>
                <w:sz w:val="22"/>
                <w:szCs w:val="22"/>
              </w:rPr>
            </w:pPr>
            <w:r w:rsidRPr="00102A8E">
              <w:rPr>
                <w:rFonts w:cs="Times"/>
                <w:sz w:val="22"/>
                <w:szCs w:val="22"/>
              </w:rPr>
              <w:t>1,130,206</w:t>
            </w:r>
          </w:p>
        </w:tc>
      </w:tr>
    </w:tbl>
    <w:p w14:paraId="323DD995" w14:textId="77777777" w:rsidR="00C05586" w:rsidRPr="00102A8E" w:rsidRDefault="00C05586" w:rsidP="00C05586">
      <w:pPr>
        <w:tabs>
          <w:tab w:val="right" w:pos="270"/>
        </w:tabs>
        <w:overflowPunct/>
        <w:spacing w:line="480" w:lineRule="auto"/>
        <w:textAlignment w:val="auto"/>
        <w:rPr>
          <w:sz w:val="18"/>
          <w:szCs w:val="18"/>
        </w:rPr>
      </w:pPr>
    </w:p>
    <w:p w14:paraId="09D1031F" w14:textId="77777777" w:rsidR="00C05586" w:rsidRPr="00102A8E" w:rsidRDefault="00C05586" w:rsidP="00C05586">
      <w:pPr>
        <w:tabs>
          <w:tab w:val="right" w:pos="270"/>
        </w:tabs>
        <w:overflowPunct/>
        <w:spacing w:line="480" w:lineRule="auto"/>
        <w:textAlignment w:val="auto"/>
        <w:rPr>
          <w:sz w:val="18"/>
          <w:szCs w:val="18"/>
        </w:rPr>
      </w:pPr>
    </w:p>
    <w:p w14:paraId="46DA2C46" w14:textId="77777777" w:rsidR="001C2C2D" w:rsidRDefault="001C2C2D"/>
    <w:sectPr w:rsidR="001C2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86"/>
    <w:rsid w:val="001C2C2D"/>
    <w:rsid w:val="00C0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413AC"/>
  <w15:chartTrackingRefBased/>
  <w15:docId w15:val="{5B719E50-919B-42D1-8505-DFD9C425C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586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imes" w:eastAsia="Times New Roman" w:hAnsi="Times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ham Avital</dc:creator>
  <cp:keywords/>
  <dc:description/>
  <cp:lastModifiedBy>Avraham Avital</cp:lastModifiedBy>
  <cp:revision>1</cp:revision>
  <dcterms:created xsi:type="dcterms:W3CDTF">2023-10-12T22:18:00Z</dcterms:created>
  <dcterms:modified xsi:type="dcterms:W3CDTF">2023-10-12T22:19:00Z</dcterms:modified>
</cp:coreProperties>
</file>